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69258" w14:textId="77777777" w:rsidR="00725FF2" w:rsidRPr="003A2DBC" w:rsidRDefault="00725FF2" w:rsidP="00725F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3A2DBC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2DBC">
        <w:rPr>
          <w:rFonts w:ascii="Times New Roman" w:hAnsi="Times New Roman" w:cs="Times New Roman"/>
          <w:sz w:val="24"/>
          <w:szCs w:val="24"/>
        </w:rPr>
        <w:t xml:space="preserve">Table. Least squares regression of the first-difference in the natural logarithm of real U.S. GDP, quarterly, 1984Q1-2014Q3.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628"/>
        <w:gridCol w:w="1434"/>
        <w:gridCol w:w="1434"/>
        <w:gridCol w:w="1434"/>
        <w:gridCol w:w="1430"/>
      </w:tblGrid>
      <w:tr w:rsidR="00725FF2" w:rsidRPr="003A2DBC" w14:paraId="43F40ADA" w14:textId="77777777" w:rsidTr="00E9390B">
        <w:trPr>
          <w:trHeight w:val="287"/>
        </w:trPr>
        <w:tc>
          <w:tcPr>
            <w:tcW w:w="1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8EF65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4BCBA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8E689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1141A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t-value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CE684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725FF2" w:rsidRPr="003A2DBC" w14:paraId="39E3E8AB" w14:textId="77777777" w:rsidTr="00E9390B">
        <w:trPr>
          <w:trHeight w:val="287"/>
        </w:trPr>
        <w:tc>
          <w:tcPr>
            <w:tcW w:w="1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1302F" w14:textId="77777777" w:rsidR="00725FF2" w:rsidRPr="003A2DBC" w:rsidRDefault="00725FF2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Real GDP</w:t>
            </w:r>
            <w:r w:rsidRPr="003A2DBC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t</w:t>
            </w:r>
            <w:r w:rsidRPr="003A2DBC">
              <w:rPr>
                <w:rFonts w:ascii="Times New Roman" w:hAnsi="Times New Roman" w:cs="Times New Roman"/>
                <w:color w:val="000000"/>
                <w:vertAlign w:val="subscript"/>
              </w:rPr>
              <w:t>-1</w:t>
            </w:r>
            <w:r w:rsidRPr="003A2DBC">
              <w:rPr>
                <w:rFonts w:ascii="Times New Roman" w:hAnsi="Times New Roman" w:cs="Times New Roman"/>
                <w:color w:val="000000"/>
              </w:rPr>
              <w:t>)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B21D2B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15C6E7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7C3BF3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149D51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25FF2" w:rsidRPr="003A2DBC" w14:paraId="155D722D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7761C375" w14:textId="77777777" w:rsidR="00725FF2" w:rsidRPr="003A2DBC" w:rsidRDefault="00725FF2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Real GDP</w:t>
            </w:r>
            <w:r w:rsidRPr="003A2DBC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t</w:t>
            </w:r>
            <w:r w:rsidRPr="003A2DBC">
              <w:rPr>
                <w:rFonts w:ascii="Times New Roman" w:hAnsi="Times New Roman" w:cs="Times New Roman"/>
                <w:color w:val="000000"/>
                <w:vertAlign w:val="subscript"/>
              </w:rPr>
              <w:t>-8</w:t>
            </w:r>
            <w:r w:rsidRPr="003A2DBC">
              <w:rPr>
                <w:rFonts w:ascii="Times New Roman" w:hAnsi="Times New Roman" w:cs="Times New Roman"/>
                <w:color w:val="000000"/>
              </w:rPr>
              <w:t>)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44973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2BAFC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C3947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1.7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E2992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725FF2" w:rsidRPr="003A2DBC" w14:paraId="685196FF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3CF1DB4D" w14:textId="77777777" w:rsidR="00725FF2" w:rsidRPr="003A2DBC" w:rsidRDefault="00725FF2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Real GDP</w:t>
            </w:r>
            <w:r w:rsidRPr="003A2DBC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t</w:t>
            </w:r>
            <w:r w:rsidRPr="003A2DBC">
              <w:rPr>
                <w:rFonts w:ascii="Times New Roman" w:hAnsi="Times New Roman" w:cs="Times New Roman"/>
                <w:color w:val="000000"/>
                <w:vertAlign w:val="subscript"/>
              </w:rPr>
              <w:t>-9</w:t>
            </w:r>
            <w:r w:rsidRPr="003A2DBC">
              <w:rPr>
                <w:rFonts w:ascii="Times New Roman" w:hAnsi="Times New Roman" w:cs="Times New Roman"/>
                <w:color w:val="000000"/>
              </w:rPr>
              <w:t>)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6E03B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5074E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2D4D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4C761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25FF2" w:rsidRPr="003A2DBC" w14:paraId="04AA18A1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1D1AAEC6" w14:textId="77777777" w:rsidR="00725FF2" w:rsidRPr="003A2DBC" w:rsidRDefault="00725FF2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Real GDP</w:t>
            </w:r>
            <w:r w:rsidRPr="003A2DBC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t</w:t>
            </w:r>
            <w:r w:rsidRPr="003A2DBC">
              <w:rPr>
                <w:rFonts w:ascii="Times New Roman" w:hAnsi="Times New Roman" w:cs="Times New Roman"/>
                <w:color w:val="000000"/>
                <w:vertAlign w:val="subscript"/>
              </w:rPr>
              <w:t>-12</w:t>
            </w:r>
            <w:r w:rsidRPr="003A2DBC">
              <w:rPr>
                <w:rFonts w:ascii="Times New Roman" w:hAnsi="Times New Roman" w:cs="Times New Roman"/>
                <w:color w:val="000000"/>
              </w:rPr>
              <w:t>)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F9841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0C38A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A5B60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3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04E56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725FF2" w:rsidRPr="003A2DBC" w14:paraId="09DB609A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right w:val="nil"/>
            </w:tcBorders>
          </w:tcPr>
          <w:p w14:paraId="0C7F94BC" w14:textId="77777777" w:rsidR="00725FF2" w:rsidRPr="003A2DBC" w:rsidRDefault="00725FF2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 dummy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vAlign w:val="bottom"/>
          </w:tcPr>
          <w:p w14:paraId="1579A546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44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vAlign w:val="bottom"/>
          </w:tcPr>
          <w:p w14:paraId="76C63203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vAlign w:val="bottom"/>
          </w:tcPr>
          <w:p w14:paraId="2C799726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bottom"/>
          </w:tcPr>
          <w:p w14:paraId="4FA86299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25FF2" w:rsidRPr="003A2DBC" w14:paraId="449F0A18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59F54" w14:textId="77777777" w:rsidR="00725FF2" w:rsidRPr="003A2DBC" w:rsidRDefault="00725FF2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8E39E0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4F107B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380AD0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039605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725FF2" w:rsidRPr="003A2DBC" w14:paraId="473112B1" w14:textId="77777777" w:rsidTr="00E9390B">
        <w:trPr>
          <w:trHeight w:val="287"/>
        </w:trPr>
        <w:tc>
          <w:tcPr>
            <w:tcW w:w="1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53111D" w14:textId="77777777" w:rsidR="00725FF2" w:rsidRPr="003A2DBC" w:rsidRDefault="00725FF2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C44992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73D2F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2F112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6ED79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5FF2" w:rsidRPr="003A2DBC" w14:paraId="42F9333C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6FD66" w14:textId="77777777" w:rsidR="00725FF2" w:rsidRPr="003A2DBC" w:rsidRDefault="00725FF2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F(  5,   11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3F783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D4B450A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BA47269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EC627FE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5FF2" w:rsidRPr="003A2DBC" w14:paraId="3A5AA914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F574A" w14:textId="77777777" w:rsidR="00725FF2" w:rsidRPr="003A2DBC" w:rsidRDefault="00725FF2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F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B18F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1C8CA892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B2BB8E9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3761B49C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5FF2" w:rsidRPr="003A2DBC" w14:paraId="07F3C8D2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52707" w14:textId="77777777" w:rsidR="00725FF2" w:rsidRPr="003A2DBC" w:rsidRDefault="00725FF2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R-square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70B51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0C9D8BF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A8D0BAD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005C217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5FF2" w:rsidRPr="003A2DBC" w14:paraId="15C0B26E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BD950" w14:textId="77777777" w:rsidR="00725FF2" w:rsidRPr="003A2DBC" w:rsidRDefault="00725FF2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Root MS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C8E4D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176C21AD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A54AD82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D912EE5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5FF2" w:rsidRPr="003A2DBC" w14:paraId="1BC975BD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89D205" w14:textId="77777777" w:rsidR="00725FF2" w:rsidRPr="003A2DBC" w:rsidRDefault="00725FF2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urbin</w:t>
            </w:r>
            <w:r>
              <w:rPr>
                <w:rFonts w:ascii="Times New Roman" w:hAnsi="Times New Roman" w:cs="Times New Roman"/>
                <w:color w:val="000000"/>
              </w:rPr>
              <w:t>’s H-</w:t>
            </w:r>
            <w:r w:rsidRPr="003A2DBC">
              <w:rPr>
                <w:rFonts w:ascii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4ADC29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D02A3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AF6DD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D5959" w14:textId="77777777" w:rsidR="00725FF2" w:rsidRPr="003A2DBC" w:rsidRDefault="00725FF2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51EC7A6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FF2"/>
    <w:rsid w:val="00725FF2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DF842"/>
  <w15:chartTrackingRefBased/>
  <w15:docId w15:val="{B5502096-10E1-4714-A20C-E4804177A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FF2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0</Characters>
  <Application>Microsoft Office Word</Application>
  <DocSecurity>0</DocSecurity>
  <Lines>67</Lines>
  <Paragraphs>6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1</cp:revision>
  <dcterms:created xsi:type="dcterms:W3CDTF">2022-06-08T16:14:00Z</dcterms:created>
  <dcterms:modified xsi:type="dcterms:W3CDTF">2022-06-08T16:14:00Z</dcterms:modified>
</cp:coreProperties>
</file>